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17EDCD" w14:textId="77777777" w:rsidR="00B04D10" w:rsidRPr="00F70D5C" w:rsidRDefault="00B04D10" w:rsidP="00B04D10">
      <w:pPr>
        <w:rPr>
          <w:i/>
        </w:rPr>
      </w:pPr>
      <w:r>
        <w:rPr>
          <w:b/>
        </w:rPr>
        <w:t>Supplementary Material  -</w:t>
      </w:r>
      <w:r w:rsidRPr="00F70D5C">
        <w:rPr>
          <w:i/>
        </w:rPr>
        <w:t xml:space="preserve"> </w:t>
      </w:r>
      <w:r w:rsidRPr="00A4253C">
        <w:rPr>
          <w:i/>
        </w:rPr>
        <w:t>A modern approach to identifying and characterizing child asthma and wheeze phenotypes based on clinical data</w:t>
      </w:r>
      <w:r>
        <w:rPr>
          <w:i/>
        </w:rPr>
        <w:t>.</w:t>
      </w:r>
    </w:p>
    <w:p w14:paraId="5A0A943C" w14:textId="77777777" w:rsidR="00B04D10" w:rsidRDefault="00B04D10" w:rsidP="00B04D10">
      <w:pPr>
        <w:spacing w:after="0"/>
        <w:rPr>
          <w:b/>
        </w:rPr>
      </w:pPr>
      <w:r>
        <w:rPr>
          <w:b/>
        </w:rPr>
        <w:t>B Brew, F Chiesa, C Lundholm, A Örtqvist, C Almqvist</w:t>
      </w:r>
    </w:p>
    <w:p w14:paraId="62E59591" w14:textId="77777777" w:rsidR="00B04D10" w:rsidRDefault="00B04D10"/>
    <w:p w14:paraId="1CA7B85D" w14:textId="65EC9803" w:rsidR="00B04D10" w:rsidRPr="00B04D10" w:rsidRDefault="00F17634">
      <w:pPr>
        <w:rPr>
          <w:b/>
        </w:rPr>
      </w:pPr>
      <w:r>
        <w:rPr>
          <w:b/>
        </w:rPr>
        <w:t>S1 Table</w:t>
      </w:r>
      <w:bookmarkStart w:id="0" w:name="_GoBack"/>
      <w:bookmarkEnd w:id="0"/>
      <w:r w:rsidR="00B04D10" w:rsidRPr="00B04D10">
        <w:rPr>
          <w:b/>
        </w:rPr>
        <w:t>. Questions from C</w:t>
      </w:r>
      <w:r w:rsidR="003609E6">
        <w:rPr>
          <w:b/>
        </w:rPr>
        <w:t xml:space="preserve">ATSS and STOPPA questionnair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04D10" w14:paraId="3462CEE2" w14:textId="77777777" w:rsidTr="00B04D10">
        <w:tc>
          <w:tcPr>
            <w:tcW w:w="4675" w:type="dxa"/>
          </w:tcPr>
          <w:p w14:paraId="695895B5" w14:textId="77777777" w:rsidR="00B04D10" w:rsidRPr="00187AED" w:rsidRDefault="00B04D10">
            <w:pPr>
              <w:rPr>
                <w:b/>
              </w:rPr>
            </w:pPr>
            <w:r w:rsidRPr="00187AED">
              <w:rPr>
                <w:b/>
              </w:rPr>
              <w:t>Swedish (original)</w:t>
            </w:r>
          </w:p>
        </w:tc>
        <w:tc>
          <w:tcPr>
            <w:tcW w:w="4675" w:type="dxa"/>
          </w:tcPr>
          <w:p w14:paraId="06743D5D" w14:textId="77777777" w:rsidR="00B04D10" w:rsidRPr="00187AED" w:rsidRDefault="00B04D10">
            <w:pPr>
              <w:rPr>
                <w:b/>
              </w:rPr>
            </w:pPr>
            <w:r w:rsidRPr="00187AED">
              <w:rPr>
                <w:b/>
              </w:rPr>
              <w:t>English</w:t>
            </w:r>
          </w:p>
        </w:tc>
      </w:tr>
      <w:tr w:rsidR="00187AED" w:rsidRPr="0070418F" w14:paraId="7E578801" w14:textId="77777777" w:rsidTr="00B04D10">
        <w:tc>
          <w:tcPr>
            <w:tcW w:w="4675" w:type="dxa"/>
          </w:tcPr>
          <w:p w14:paraId="4DA7937C" w14:textId="77777777" w:rsidR="00187AED" w:rsidRPr="0070418F" w:rsidRDefault="00187AED" w:rsidP="00A73B5F">
            <w:pPr>
              <w:spacing w:after="0" w:line="240" w:lineRule="auto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CATSS</w:t>
            </w:r>
          </w:p>
        </w:tc>
        <w:tc>
          <w:tcPr>
            <w:tcW w:w="4675" w:type="dxa"/>
          </w:tcPr>
          <w:p w14:paraId="30D1DEA7" w14:textId="77777777" w:rsidR="00187AED" w:rsidRPr="0070418F" w:rsidRDefault="00187AED"/>
        </w:tc>
      </w:tr>
      <w:tr w:rsidR="00B04D10" w:rsidRPr="0070418F" w14:paraId="661A7002" w14:textId="77777777" w:rsidTr="00B04D10">
        <w:tc>
          <w:tcPr>
            <w:tcW w:w="4675" w:type="dxa"/>
          </w:tcPr>
          <w:p w14:paraId="7F09784F" w14:textId="77777777" w:rsidR="00B04D10" w:rsidRPr="00A62D9A" w:rsidRDefault="00A73B5F" w:rsidP="00A62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70418F">
              <w:rPr>
                <w:rFonts w:ascii="Calibri" w:hAnsi="Calibri" w:cs="Calibri"/>
                <w:color w:val="000000"/>
                <w:lang w:val="sv-SE"/>
              </w:rPr>
              <w:t>Har eller har &lt;?&gt; haft asthma</w:t>
            </w:r>
            <w:r w:rsidR="0070418F" w:rsidRPr="0070418F">
              <w:rPr>
                <w:rFonts w:ascii="Calibri" w:hAnsi="Calibri" w:cs="Calibri"/>
                <w:color w:val="000000"/>
                <w:lang w:val="sv-SE"/>
              </w:rPr>
              <w:t>?</w:t>
            </w:r>
          </w:p>
        </w:tc>
        <w:tc>
          <w:tcPr>
            <w:tcW w:w="4675" w:type="dxa"/>
          </w:tcPr>
          <w:p w14:paraId="295968E9" w14:textId="77777777" w:rsidR="00B04D10" w:rsidRPr="0070418F" w:rsidRDefault="0070418F">
            <w:r w:rsidRPr="0070418F">
              <w:t>Has s/he ever had asthma</w:t>
            </w:r>
            <w:r>
              <w:t>?</w:t>
            </w:r>
          </w:p>
        </w:tc>
      </w:tr>
      <w:tr w:rsidR="00B04D10" w:rsidRPr="0070418F" w14:paraId="414733B7" w14:textId="77777777" w:rsidTr="00B04D10">
        <w:tc>
          <w:tcPr>
            <w:tcW w:w="4675" w:type="dxa"/>
          </w:tcPr>
          <w:p w14:paraId="1F47F3DD" w14:textId="77777777" w:rsidR="00B04D10" w:rsidRPr="00A62D9A" w:rsidRDefault="0070418F" w:rsidP="00A62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70418F">
              <w:rPr>
                <w:rFonts w:ascii="Calibri" w:hAnsi="Calibri" w:cs="Calibri"/>
                <w:color w:val="000000"/>
                <w:lang w:val="sv-SE"/>
              </w:rPr>
              <w:t>Hur gammal var &lt;?&gt; när han\hon fick ${astman} ${pipande andning} ${andnöd} för första gången? Räkna hela år, t ex var personen 5 månader gammal räknas det som 0 år.</w:t>
            </w:r>
          </w:p>
        </w:tc>
        <w:tc>
          <w:tcPr>
            <w:tcW w:w="4675" w:type="dxa"/>
          </w:tcPr>
          <w:p w14:paraId="266337C8" w14:textId="77777777" w:rsidR="0070418F" w:rsidRDefault="0070418F" w:rsidP="007041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w old was s/he when s/he had asthma/ wheeze/ breathlessness for the first time?</w:t>
            </w:r>
          </w:p>
          <w:p w14:paraId="475FCCF8" w14:textId="77777777" w:rsidR="00B04D10" w:rsidRPr="0070418F" w:rsidRDefault="00B04D10"/>
        </w:tc>
      </w:tr>
      <w:tr w:rsidR="00B04D10" w:rsidRPr="00187AED" w14:paraId="3C7CA33C" w14:textId="77777777" w:rsidTr="00B04D10">
        <w:tc>
          <w:tcPr>
            <w:tcW w:w="4675" w:type="dxa"/>
          </w:tcPr>
          <w:p w14:paraId="6397C35A" w14:textId="77777777" w:rsidR="00B04D10" w:rsidRPr="00A62D9A" w:rsidRDefault="00187AED" w:rsidP="00A62D9A">
            <w:pPr>
              <w:spacing w:after="0" w:line="240" w:lineRule="auto"/>
              <w:rPr>
                <w:rFonts w:ascii="Calibri" w:hAnsi="Calibri" w:cs="Calibri"/>
                <w:color w:val="000000"/>
                <w:lang w:val="sv-SE"/>
              </w:rPr>
            </w:pPr>
            <w:r w:rsidRPr="00187AED">
              <w:rPr>
                <w:rFonts w:ascii="Calibri" w:hAnsi="Calibri" w:cs="Calibri"/>
                <w:color w:val="000000"/>
                <w:lang w:val="sv-SE"/>
              </w:rPr>
              <w:t>Hur gammal var &lt;?&gt; när han\hon senast hade symptom av ${astman} ${pipande andning} ${andnöd} ?</w:t>
            </w:r>
          </w:p>
        </w:tc>
        <w:tc>
          <w:tcPr>
            <w:tcW w:w="4675" w:type="dxa"/>
          </w:tcPr>
          <w:p w14:paraId="502E45A9" w14:textId="77777777" w:rsidR="00187AED" w:rsidRDefault="00187AED" w:rsidP="0018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w old was s/he the last time s/he had a symptom of asthma, wheeze, breathlessness?</w:t>
            </w:r>
          </w:p>
          <w:p w14:paraId="1A3348CD" w14:textId="77777777" w:rsidR="00B04D10" w:rsidRPr="00187AED" w:rsidRDefault="00B04D10"/>
        </w:tc>
      </w:tr>
      <w:tr w:rsidR="00187AED" w:rsidRPr="00187AED" w14:paraId="299B7C5D" w14:textId="77777777" w:rsidTr="00B04D10">
        <w:tc>
          <w:tcPr>
            <w:tcW w:w="4675" w:type="dxa"/>
          </w:tcPr>
          <w:p w14:paraId="148F0892" w14:textId="77777777" w:rsidR="00187AED" w:rsidRDefault="00187AED" w:rsidP="00A62D9A">
            <w:pPr>
              <w:tabs>
                <w:tab w:val="center" w:pos="2229"/>
              </w:tabs>
              <w:spacing w:after="0" w:line="240" w:lineRule="auto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STOPPA</w:t>
            </w:r>
            <w:r w:rsidR="00A62D9A">
              <w:rPr>
                <w:rFonts w:ascii="Calibri" w:hAnsi="Calibri" w:cs="Calibri"/>
                <w:color w:val="000000"/>
                <w:lang w:val="sv-SE"/>
              </w:rPr>
              <w:tab/>
            </w:r>
          </w:p>
          <w:p w14:paraId="4E487F5D" w14:textId="77777777" w:rsidR="00A62D9A" w:rsidRPr="00187AED" w:rsidRDefault="00A62D9A" w:rsidP="00A62D9A">
            <w:pPr>
              <w:tabs>
                <w:tab w:val="center" w:pos="2229"/>
              </w:tabs>
              <w:spacing w:after="0" w:line="240" w:lineRule="auto"/>
              <w:rPr>
                <w:rFonts w:ascii="Calibri" w:hAnsi="Calibri" w:cs="Calibri"/>
                <w:color w:val="000000"/>
                <w:lang w:val="sv-SE"/>
              </w:rPr>
            </w:pPr>
          </w:p>
        </w:tc>
        <w:tc>
          <w:tcPr>
            <w:tcW w:w="4675" w:type="dxa"/>
          </w:tcPr>
          <w:p w14:paraId="4E4AE0B6" w14:textId="77777777" w:rsidR="00187AED" w:rsidRDefault="00187AED" w:rsidP="00187AE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187AED" w:rsidRPr="007B1460" w14:paraId="76CE19A6" w14:textId="77777777" w:rsidTr="00B04D10">
        <w:tc>
          <w:tcPr>
            <w:tcW w:w="4675" w:type="dxa"/>
          </w:tcPr>
          <w:p w14:paraId="4CFEB1E2" w14:textId="77777777" w:rsidR="00187AED" w:rsidRPr="00935E7D" w:rsidRDefault="00935E7D" w:rsidP="0018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935E7D">
              <w:rPr>
                <w:rFonts w:ascii="Calibri" w:hAnsi="Calibri" w:cs="Calibri"/>
                <w:color w:val="000000"/>
                <w:lang w:val="sv-SE"/>
              </w:rPr>
              <w:t>Har ditt barn någonsin haft pipande eller väsande andning?</w:t>
            </w:r>
          </w:p>
        </w:tc>
        <w:tc>
          <w:tcPr>
            <w:tcW w:w="4675" w:type="dxa"/>
          </w:tcPr>
          <w:p w14:paraId="61FB0A7C" w14:textId="77777777" w:rsidR="00187AED" w:rsidRPr="007B1460" w:rsidRDefault="007B1460" w:rsidP="00187AE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B1460">
              <w:rPr>
                <w:rFonts w:ascii="Calibri" w:hAnsi="Calibri" w:cs="Calibri"/>
                <w:color w:val="000000"/>
              </w:rPr>
              <w:t>Has your child ever had wheezing or whistle breathing?</w:t>
            </w:r>
          </w:p>
        </w:tc>
      </w:tr>
      <w:tr w:rsidR="00935E7D" w:rsidRPr="007B1460" w14:paraId="36616FA1" w14:textId="77777777" w:rsidTr="00B04D10">
        <w:tc>
          <w:tcPr>
            <w:tcW w:w="4675" w:type="dxa"/>
          </w:tcPr>
          <w:p w14:paraId="5BBAF701" w14:textId="77777777" w:rsidR="00935E7D" w:rsidRPr="00935E7D" w:rsidRDefault="00935E7D" w:rsidP="0018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935E7D">
              <w:rPr>
                <w:rFonts w:ascii="Calibri" w:hAnsi="Calibri" w:cs="Calibri"/>
                <w:color w:val="000000"/>
                <w:lang w:val="sv-SE"/>
              </w:rPr>
              <w:t>Har ditt barn haft pip, eller har det väst i bröstet vid något tillfälle, under de senaste 12 månaderna?</w:t>
            </w:r>
          </w:p>
        </w:tc>
        <w:tc>
          <w:tcPr>
            <w:tcW w:w="4675" w:type="dxa"/>
          </w:tcPr>
          <w:p w14:paraId="2EA2CB63" w14:textId="77777777" w:rsidR="00935E7D" w:rsidRPr="007B1460" w:rsidRDefault="007B1460" w:rsidP="00187AE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B1460">
              <w:rPr>
                <w:rFonts w:ascii="Calibri" w:hAnsi="Calibri" w:cs="Calibri"/>
                <w:color w:val="000000"/>
              </w:rPr>
              <w:t xml:space="preserve">Has your child had wheeze or </w:t>
            </w:r>
            <w:r>
              <w:rPr>
                <w:rFonts w:ascii="Calibri" w:hAnsi="Calibri" w:cs="Calibri"/>
                <w:color w:val="000000"/>
              </w:rPr>
              <w:t>whistle in the chest in the last 12 months?</w:t>
            </w:r>
          </w:p>
        </w:tc>
      </w:tr>
      <w:tr w:rsidR="00935E7D" w:rsidRPr="007B1460" w14:paraId="24B6C7DB" w14:textId="77777777" w:rsidTr="00B04D10">
        <w:tc>
          <w:tcPr>
            <w:tcW w:w="4675" w:type="dxa"/>
          </w:tcPr>
          <w:p w14:paraId="53044516" w14:textId="77777777" w:rsidR="00935E7D" w:rsidRPr="00935E7D" w:rsidRDefault="00935E7D" w:rsidP="0018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935E7D">
              <w:rPr>
                <w:rFonts w:ascii="Calibri" w:hAnsi="Calibri" w:cs="Calibri"/>
                <w:color w:val="000000"/>
                <w:lang w:val="sv-SE"/>
              </w:rPr>
              <w:t>Hur många gånger har ditt barn haft pipande eller väsande andning under de senaste 12 månaderna?</w:t>
            </w:r>
          </w:p>
        </w:tc>
        <w:tc>
          <w:tcPr>
            <w:tcW w:w="4675" w:type="dxa"/>
          </w:tcPr>
          <w:p w14:paraId="65DB2F69" w14:textId="77777777" w:rsidR="00935E7D" w:rsidRPr="007B1460" w:rsidRDefault="007B1460" w:rsidP="00187AE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B1460">
              <w:rPr>
                <w:rFonts w:ascii="Calibri" w:hAnsi="Calibri" w:cs="Calibri"/>
                <w:color w:val="000000"/>
              </w:rPr>
              <w:t>How many times has your child had wheeze or whistle breathing in the last 12 months?</w:t>
            </w:r>
          </w:p>
        </w:tc>
      </w:tr>
      <w:tr w:rsidR="00935E7D" w:rsidRPr="007B1460" w14:paraId="28487C10" w14:textId="77777777" w:rsidTr="00B04D10">
        <w:tc>
          <w:tcPr>
            <w:tcW w:w="4675" w:type="dxa"/>
          </w:tcPr>
          <w:p w14:paraId="131DE7F1" w14:textId="77777777" w:rsidR="00935E7D" w:rsidRPr="00935E7D" w:rsidRDefault="00935E7D" w:rsidP="0018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935E7D">
              <w:rPr>
                <w:rFonts w:ascii="Calibri" w:hAnsi="Calibri" w:cs="Calibri"/>
                <w:color w:val="000000"/>
                <w:lang w:val="sv-SE"/>
              </w:rPr>
              <w:t>Vid förkylningar (Vid vilka tillfällen har ditt barn pipande eller väsande andning? )</w:t>
            </w:r>
          </w:p>
        </w:tc>
        <w:tc>
          <w:tcPr>
            <w:tcW w:w="4675" w:type="dxa"/>
          </w:tcPr>
          <w:p w14:paraId="7D57B1AF" w14:textId="77777777" w:rsidR="00935E7D" w:rsidRPr="007B1460" w:rsidRDefault="007B1460" w:rsidP="00187AE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B1460">
              <w:rPr>
                <w:rFonts w:ascii="Calibri" w:hAnsi="Calibri" w:cs="Calibri"/>
                <w:color w:val="000000"/>
              </w:rPr>
              <w:t xml:space="preserve">On what occasions does your child have wheeze or whistle breathing –colds? </w:t>
            </w:r>
          </w:p>
        </w:tc>
      </w:tr>
      <w:tr w:rsidR="00935E7D" w:rsidRPr="00483433" w14:paraId="5B4788A4" w14:textId="77777777" w:rsidTr="00B04D10">
        <w:tc>
          <w:tcPr>
            <w:tcW w:w="4675" w:type="dxa"/>
          </w:tcPr>
          <w:p w14:paraId="7FCC4474" w14:textId="77777777" w:rsidR="00935E7D" w:rsidRPr="00935E7D" w:rsidRDefault="00935E7D" w:rsidP="0018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r ditt barn astma?</w:t>
            </w:r>
          </w:p>
        </w:tc>
        <w:tc>
          <w:tcPr>
            <w:tcW w:w="4675" w:type="dxa"/>
          </w:tcPr>
          <w:p w14:paraId="5A6B23C1" w14:textId="77777777" w:rsidR="00935E7D" w:rsidRPr="00483433" w:rsidRDefault="00483433" w:rsidP="00187AE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83433">
              <w:rPr>
                <w:rFonts w:ascii="Calibri" w:hAnsi="Calibri" w:cs="Calibri"/>
                <w:color w:val="000000"/>
              </w:rPr>
              <w:t>Does your child have asthma?</w:t>
            </w:r>
          </w:p>
        </w:tc>
      </w:tr>
      <w:tr w:rsidR="00935E7D" w:rsidRPr="00483433" w14:paraId="67CE2BFF" w14:textId="77777777" w:rsidTr="00B04D10">
        <w:tc>
          <w:tcPr>
            <w:tcW w:w="4675" w:type="dxa"/>
          </w:tcPr>
          <w:p w14:paraId="6251DA23" w14:textId="77777777" w:rsidR="00935E7D" w:rsidRPr="00935E7D" w:rsidRDefault="00935E7D" w:rsidP="0018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935E7D">
              <w:rPr>
                <w:rFonts w:ascii="Calibri" w:hAnsi="Calibri" w:cs="Calibri"/>
                <w:color w:val="000000"/>
                <w:lang w:val="sv-SE"/>
              </w:rPr>
              <w:t>Har en läkare ställt diagnosen astma?</w:t>
            </w:r>
          </w:p>
        </w:tc>
        <w:tc>
          <w:tcPr>
            <w:tcW w:w="4675" w:type="dxa"/>
          </w:tcPr>
          <w:p w14:paraId="792A5364" w14:textId="77777777" w:rsidR="00935E7D" w:rsidRPr="00483433" w:rsidRDefault="00483433" w:rsidP="00187AE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83433">
              <w:rPr>
                <w:rFonts w:ascii="Calibri" w:hAnsi="Calibri" w:cs="Calibri"/>
                <w:color w:val="000000"/>
              </w:rPr>
              <w:t>Ha</w:t>
            </w:r>
            <w:r>
              <w:rPr>
                <w:rFonts w:ascii="Calibri" w:hAnsi="Calibri" w:cs="Calibri"/>
                <w:color w:val="000000"/>
              </w:rPr>
              <w:t>s the asthma been diagnosed by a doctor?</w:t>
            </w:r>
          </w:p>
        </w:tc>
      </w:tr>
      <w:tr w:rsidR="00935E7D" w:rsidRPr="00483433" w14:paraId="06BD9453" w14:textId="77777777" w:rsidTr="00B04D10">
        <w:tc>
          <w:tcPr>
            <w:tcW w:w="4675" w:type="dxa"/>
          </w:tcPr>
          <w:p w14:paraId="6B7ABB76" w14:textId="77777777" w:rsidR="00935E7D" w:rsidRPr="00935E7D" w:rsidRDefault="00935E7D" w:rsidP="0018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935E7D">
              <w:rPr>
                <w:rFonts w:ascii="Calibri" w:hAnsi="Calibri" w:cs="Calibri"/>
                <w:color w:val="000000"/>
                <w:lang w:val="sv-SE"/>
              </w:rPr>
              <w:t>År gammal (Vid vilken ålder fick ditt barn diagnosen astma? )</w:t>
            </w:r>
          </w:p>
        </w:tc>
        <w:tc>
          <w:tcPr>
            <w:tcW w:w="4675" w:type="dxa"/>
          </w:tcPr>
          <w:p w14:paraId="5E76984C" w14:textId="77777777" w:rsidR="00935E7D" w:rsidRPr="00483433" w:rsidRDefault="00483433" w:rsidP="00187AE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83433">
              <w:rPr>
                <w:rFonts w:ascii="Calibri" w:hAnsi="Calibri" w:cs="Calibri"/>
                <w:color w:val="000000"/>
              </w:rPr>
              <w:t>What age was your child when they were diagnosed with asthma?</w:t>
            </w:r>
          </w:p>
        </w:tc>
      </w:tr>
      <w:tr w:rsidR="00935E7D" w:rsidRPr="00483433" w14:paraId="35FD129D" w14:textId="77777777" w:rsidTr="00B04D10">
        <w:tc>
          <w:tcPr>
            <w:tcW w:w="4675" w:type="dxa"/>
          </w:tcPr>
          <w:p w14:paraId="31EFD92B" w14:textId="77777777" w:rsidR="00935E7D" w:rsidRPr="00935E7D" w:rsidRDefault="00935E7D" w:rsidP="0018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935E7D">
              <w:rPr>
                <w:rFonts w:ascii="Calibri" w:hAnsi="Calibri" w:cs="Calibri"/>
                <w:color w:val="000000"/>
                <w:lang w:val="sv-SE"/>
              </w:rPr>
              <w:t>Under de senaste 12 månaderna har astman (pipade eller väsande andningen) begränsat barnets tal till bara ett eller två ord i taget mellan andetagen?</w:t>
            </w:r>
          </w:p>
        </w:tc>
        <w:tc>
          <w:tcPr>
            <w:tcW w:w="4675" w:type="dxa"/>
          </w:tcPr>
          <w:p w14:paraId="596B161E" w14:textId="77777777" w:rsidR="00483433" w:rsidRPr="00483433" w:rsidRDefault="00483433" w:rsidP="00483433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83433">
              <w:rPr>
                <w:rFonts w:ascii="Calibri" w:hAnsi="Calibri" w:cs="Calibri"/>
                <w:color w:val="000000"/>
                <w:lang w:val="en"/>
              </w:rPr>
              <w:t>Over the past 12 months has asthma (wheezing or wheezing) limited the child's speech to just one or two words at a time between breaths?</w:t>
            </w:r>
          </w:p>
          <w:p w14:paraId="7C3C7262" w14:textId="77777777" w:rsidR="00935E7D" w:rsidRPr="00483433" w:rsidRDefault="00935E7D" w:rsidP="00187AE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935E7D" w:rsidRPr="00483433" w14:paraId="0113CEAA" w14:textId="77777777" w:rsidTr="00B04D10">
        <w:tc>
          <w:tcPr>
            <w:tcW w:w="4675" w:type="dxa"/>
          </w:tcPr>
          <w:p w14:paraId="48BFD1FF" w14:textId="77777777" w:rsidR="00935E7D" w:rsidRPr="003609E6" w:rsidRDefault="003609E6" w:rsidP="0018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3609E6">
              <w:rPr>
                <w:rFonts w:ascii="Calibri" w:hAnsi="Calibri" w:cs="Calibri"/>
                <w:color w:val="000000"/>
                <w:lang w:val="sv-SE"/>
              </w:rPr>
              <w:t>Hur ofta har ditt barn haft andningssvårigheter på grund av astma under de senaste 12 månaderna?</w:t>
            </w:r>
          </w:p>
        </w:tc>
        <w:tc>
          <w:tcPr>
            <w:tcW w:w="4675" w:type="dxa"/>
          </w:tcPr>
          <w:p w14:paraId="01E80FFD" w14:textId="77777777" w:rsidR="00483433" w:rsidRPr="00483433" w:rsidRDefault="00483433" w:rsidP="00483433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83433">
              <w:rPr>
                <w:rFonts w:ascii="Calibri" w:hAnsi="Calibri" w:cs="Calibri"/>
                <w:color w:val="000000"/>
                <w:lang w:val="en"/>
              </w:rPr>
              <w:t>How often has your child had breathing difficulties due to asthma in the last 12 months?</w:t>
            </w:r>
          </w:p>
          <w:p w14:paraId="3EBA030D" w14:textId="77777777" w:rsidR="00935E7D" w:rsidRPr="00483433" w:rsidRDefault="00935E7D" w:rsidP="00187AE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3609E6" w:rsidRPr="00483433" w14:paraId="5B4ECCE3" w14:textId="77777777" w:rsidTr="00B04D10">
        <w:tc>
          <w:tcPr>
            <w:tcW w:w="4675" w:type="dxa"/>
          </w:tcPr>
          <w:p w14:paraId="6FEBF811" w14:textId="77777777" w:rsidR="003609E6" w:rsidRPr="003609E6" w:rsidRDefault="003609E6" w:rsidP="0018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3609E6">
              <w:rPr>
                <w:rFonts w:ascii="Calibri" w:hAnsi="Calibri" w:cs="Calibri"/>
                <w:color w:val="000000"/>
                <w:lang w:val="sv-SE"/>
              </w:rPr>
              <w:t>Hur många gånger har ditt barn blivit väckt av sin astma under de senaste 12 månaderna?</w:t>
            </w:r>
          </w:p>
        </w:tc>
        <w:tc>
          <w:tcPr>
            <w:tcW w:w="4675" w:type="dxa"/>
          </w:tcPr>
          <w:p w14:paraId="4A9899BD" w14:textId="77777777" w:rsidR="003609E6" w:rsidRPr="00483433" w:rsidRDefault="00483433" w:rsidP="00187AE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83433">
              <w:rPr>
                <w:rFonts w:ascii="Calibri" w:hAnsi="Calibri" w:cs="Calibri"/>
                <w:color w:val="000000"/>
              </w:rPr>
              <w:t>How many times has your child  been woken by asthma in the last 12 months?</w:t>
            </w:r>
          </w:p>
        </w:tc>
      </w:tr>
      <w:tr w:rsidR="003609E6" w:rsidRPr="00483433" w14:paraId="17B2A200" w14:textId="77777777" w:rsidTr="00B04D10">
        <w:tc>
          <w:tcPr>
            <w:tcW w:w="4675" w:type="dxa"/>
          </w:tcPr>
          <w:p w14:paraId="79170983" w14:textId="77777777" w:rsidR="003609E6" w:rsidRPr="003609E6" w:rsidRDefault="003609E6" w:rsidP="0018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3609E6">
              <w:rPr>
                <w:rFonts w:ascii="Calibri" w:hAnsi="Calibri" w:cs="Calibri"/>
                <w:color w:val="000000"/>
                <w:lang w:val="sv-SE"/>
              </w:rPr>
              <w:lastRenderedPageBreak/>
              <w:t>Hur mycket har ditt barn störts av sin astma i sina dagliga aktiviteter under de senaste 12 månaderna?</w:t>
            </w:r>
          </w:p>
        </w:tc>
        <w:tc>
          <w:tcPr>
            <w:tcW w:w="4675" w:type="dxa"/>
          </w:tcPr>
          <w:p w14:paraId="03D4D9C2" w14:textId="77777777" w:rsidR="003609E6" w:rsidRPr="00483433" w:rsidRDefault="00483433" w:rsidP="00187AE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83433">
              <w:rPr>
                <w:rFonts w:ascii="Calibri" w:hAnsi="Calibri" w:cs="Calibri"/>
                <w:color w:val="000000"/>
              </w:rPr>
              <w:t>How many times has asthma interfered with your child’s daily activities in the last 12 months?</w:t>
            </w:r>
          </w:p>
        </w:tc>
      </w:tr>
      <w:tr w:rsidR="003609E6" w:rsidRPr="00483433" w14:paraId="32DA556D" w14:textId="77777777" w:rsidTr="00B04D10">
        <w:tc>
          <w:tcPr>
            <w:tcW w:w="4675" w:type="dxa"/>
          </w:tcPr>
          <w:p w14:paraId="3AFD8828" w14:textId="77777777" w:rsidR="003609E6" w:rsidRPr="003609E6" w:rsidRDefault="003609E6" w:rsidP="0018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3609E6">
              <w:rPr>
                <w:rFonts w:ascii="Calibri" w:hAnsi="Calibri" w:cs="Calibri"/>
                <w:color w:val="000000"/>
                <w:lang w:val="sv-SE"/>
              </w:rPr>
              <w:t>Har barnet behövt söka hjälp akut på akutmottagning eller vårdcentral på grund av astma de senaste 12 månaderna?</w:t>
            </w:r>
          </w:p>
        </w:tc>
        <w:tc>
          <w:tcPr>
            <w:tcW w:w="4675" w:type="dxa"/>
          </w:tcPr>
          <w:p w14:paraId="2B5D3C2D" w14:textId="77777777" w:rsidR="003609E6" w:rsidRPr="00A62D9A" w:rsidRDefault="00483433" w:rsidP="00187AED">
            <w:pPr>
              <w:spacing w:after="0" w:line="240" w:lineRule="auto"/>
              <w:rPr>
                <w:rFonts w:ascii="Calibri" w:hAnsi="Calibri" w:cs="Calibri"/>
                <w:color w:val="000000"/>
                <w:lang w:val="en"/>
              </w:rPr>
            </w:pPr>
            <w:r w:rsidRPr="00483433">
              <w:rPr>
                <w:rFonts w:ascii="Calibri" w:hAnsi="Calibri" w:cs="Calibri"/>
                <w:color w:val="000000"/>
                <w:lang w:val="en"/>
              </w:rPr>
              <w:t>Has the child had to seek emergency help at an emergency room or medical center due to asthma in the past 12 months?</w:t>
            </w:r>
          </w:p>
        </w:tc>
      </w:tr>
      <w:tr w:rsidR="003609E6" w:rsidRPr="00483433" w14:paraId="3C8CF898" w14:textId="77777777" w:rsidTr="00B04D10">
        <w:tc>
          <w:tcPr>
            <w:tcW w:w="4675" w:type="dxa"/>
          </w:tcPr>
          <w:p w14:paraId="7D0C1095" w14:textId="77777777" w:rsidR="003609E6" w:rsidRPr="003609E6" w:rsidRDefault="003609E6" w:rsidP="0018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3609E6">
              <w:rPr>
                <w:rFonts w:ascii="Calibri" w:hAnsi="Calibri" w:cs="Calibri"/>
                <w:color w:val="000000"/>
                <w:lang w:val="sv-SE"/>
              </w:rPr>
              <w:t>Har ditt barn blivit inlagd på sjukhus för astmabesvär under de senaste 12 månaderna?</w:t>
            </w:r>
          </w:p>
        </w:tc>
        <w:tc>
          <w:tcPr>
            <w:tcW w:w="4675" w:type="dxa"/>
          </w:tcPr>
          <w:p w14:paraId="52E52A1A" w14:textId="77777777" w:rsidR="003609E6" w:rsidRPr="00483433" w:rsidRDefault="00483433" w:rsidP="00187AE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83433">
              <w:rPr>
                <w:rFonts w:ascii="Calibri" w:hAnsi="Calibri" w:cs="Calibri"/>
                <w:color w:val="000000"/>
              </w:rPr>
              <w:t>Has your child been hospitalised for asthma in the last 12 months?</w:t>
            </w:r>
          </w:p>
        </w:tc>
      </w:tr>
      <w:tr w:rsidR="00935E7D" w:rsidRPr="00935E7D" w14:paraId="2A85F282" w14:textId="77777777" w:rsidTr="00B04D10">
        <w:tc>
          <w:tcPr>
            <w:tcW w:w="4675" w:type="dxa"/>
          </w:tcPr>
          <w:p w14:paraId="0729AE32" w14:textId="77777777" w:rsidR="00935E7D" w:rsidRPr="00935E7D" w:rsidRDefault="00935E7D" w:rsidP="0018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935E7D">
              <w:rPr>
                <w:rFonts w:ascii="Calibri" w:hAnsi="Calibri" w:cs="Calibri"/>
                <w:color w:val="000000"/>
                <w:lang w:val="sv-SE"/>
              </w:rPr>
              <w:t>Snarkar ditt barn för närvarande?</w:t>
            </w:r>
          </w:p>
        </w:tc>
        <w:tc>
          <w:tcPr>
            <w:tcW w:w="4675" w:type="dxa"/>
          </w:tcPr>
          <w:p w14:paraId="650C78DF" w14:textId="77777777" w:rsidR="00935E7D" w:rsidRPr="00935E7D" w:rsidRDefault="00483433" w:rsidP="00187AED">
            <w:pPr>
              <w:spacing w:after="0" w:line="240" w:lineRule="auto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Does your child snore?</w:t>
            </w:r>
          </w:p>
        </w:tc>
      </w:tr>
      <w:tr w:rsidR="00935E7D" w:rsidRPr="00483433" w14:paraId="3829669C" w14:textId="77777777" w:rsidTr="00B04D10">
        <w:tc>
          <w:tcPr>
            <w:tcW w:w="4675" w:type="dxa"/>
          </w:tcPr>
          <w:p w14:paraId="6FB5237D" w14:textId="77777777" w:rsidR="00935E7D" w:rsidRPr="00A62D9A" w:rsidRDefault="002E6482" w:rsidP="0018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2E6482">
              <w:rPr>
                <w:rFonts w:ascii="Calibri" w:hAnsi="Calibri" w:cs="Calibri"/>
                <w:color w:val="000000"/>
                <w:lang w:val="sv-SE"/>
              </w:rPr>
              <w:t>Har mamman astma?</w:t>
            </w:r>
          </w:p>
        </w:tc>
        <w:tc>
          <w:tcPr>
            <w:tcW w:w="4675" w:type="dxa"/>
          </w:tcPr>
          <w:p w14:paraId="131F7071" w14:textId="77777777" w:rsidR="00935E7D" w:rsidRPr="00483433" w:rsidRDefault="00483433" w:rsidP="00187AE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83433">
              <w:rPr>
                <w:rFonts w:ascii="Calibri" w:hAnsi="Calibri" w:cs="Calibri"/>
                <w:color w:val="000000"/>
              </w:rPr>
              <w:t>Does the mother have asthma?</w:t>
            </w:r>
          </w:p>
        </w:tc>
      </w:tr>
      <w:tr w:rsidR="002E6482" w:rsidRPr="00935E7D" w14:paraId="049E4695" w14:textId="77777777" w:rsidTr="00B04D10">
        <w:tc>
          <w:tcPr>
            <w:tcW w:w="4675" w:type="dxa"/>
          </w:tcPr>
          <w:p w14:paraId="2752340F" w14:textId="77777777" w:rsidR="002E6482" w:rsidRPr="00A62D9A" w:rsidRDefault="002E6482" w:rsidP="002E64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2E6482">
              <w:rPr>
                <w:rFonts w:ascii="Calibri" w:hAnsi="Calibri" w:cs="Calibri"/>
                <w:color w:val="000000"/>
                <w:lang w:val="sv-SE"/>
              </w:rPr>
              <w:t xml:space="preserve">Röker </w:t>
            </w:r>
            <w:r w:rsidR="00483433">
              <w:rPr>
                <w:rFonts w:ascii="Calibri" w:hAnsi="Calibri" w:cs="Calibri"/>
                <w:color w:val="000000"/>
                <w:lang w:val="sv-SE"/>
              </w:rPr>
              <w:t>mamman</w:t>
            </w:r>
            <w:r w:rsidRPr="002E6482">
              <w:rPr>
                <w:rFonts w:ascii="Calibri" w:hAnsi="Calibri" w:cs="Calibri"/>
                <w:color w:val="000000"/>
                <w:lang w:val="sv-SE"/>
              </w:rPr>
              <w:t>(cigaretter/cigariller/cigarr/pipa)?</w:t>
            </w:r>
          </w:p>
        </w:tc>
        <w:tc>
          <w:tcPr>
            <w:tcW w:w="4675" w:type="dxa"/>
          </w:tcPr>
          <w:p w14:paraId="17A3DE92" w14:textId="77777777" w:rsidR="002E6482" w:rsidRPr="00935E7D" w:rsidRDefault="00483433" w:rsidP="00187AED">
            <w:pPr>
              <w:spacing w:after="0" w:line="240" w:lineRule="auto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Does the mother smoke?</w:t>
            </w:r>
          </w:p>
        </w:tc>
      </w:tr>
      <w:tr w:rsidR="002E6482" w:rsidRPr="00935E7D" w14:paraId="08C5F0D4" w14:textId="77777777" w:rsidTr="00B04D10">
        <w:tc>
          <w:tcPr>
            <w:tcW w:w="4675" w:type="dxa"/>
          </w:tcPr>
          <w:p w14:paraId="470676CE" w14:textId="77777777" w:rsidR="002E6482" w:rsidRPr="00A62D9A" w:rsidRDefault="002E6482" w:rsidP="002E64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2E6482">
              <w:rPr>
                <w:rFonts w:ascii="Calibri" w:hAnsi="Calibri" w:cs="Calibri"/>
                <w:color w:val="000000"/>
                <w:lang w:val="sv-SE"/>
              </w:rPr>
              <w:t>Röker pappan (cigaretter/cigariller/cigarr/pipa)?</w:t>
            </w:r>
          </w:p>
        </w:tc>
        <w:tc>
          <w:tcPr>
            <w:tcW w:w="4675" w:type="dxa"/>
          </w:tcPr>
          <w:p w14:paraId="5E088AE9" w14:textId="77777777" w:rsidR="002E6482" w:rsidRPr="00935E7D" w:rsidRDefault="00483433" w:rsidP="00187AED">
            <w:pPr>
              <w:spacing w:after="0" w:line="240" w:lineRule="auto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Does the father smoke?</w:t>
            </w:r>
          </w:p>
        </w:tc>
      </w:tr>
      <w:tr w:rsidR="002E6482" w:rsidRPr="00483433" w14:paraId="2D72D801" w14:textId="77777777" w:rsidTr="00B04D10">
        <w:tc>
          <w:tcPr>
            <w:tcW w:w="4675" w:type="dxa"/>
          </w:tcPr>
          <w:p w14:paraId="2CB4A2E0" w14:textId="77777777" w:rsidR="002E6482" w:rsidRPr="00A62D9A" w:rsidRDefault="002E6482" w:rsidP="002E64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2E6482">
              <w:rPr>
                <w:rFonts w:ascii="Calibri" w:hAnsi="Calibri" w:cs="Calibri"/>
                <w:color w:val="000000"/>
                <w:lang w:val="sv-SE"/>
              </w:rPr>
              <w:t>Har pappan astma?</w:t>
            </w:r>
          </w:p>
        </w:tc>
        <w:tc>
          <w:tcPr>
            <w:tcW w:w="4675" w:type="dxa"/>
          </w:tcPr>
          <w:p w14:paraId="28D92525" w14:textId="77777777" w:rsidR="002E6482" w:rsidRPr="00483433" w:rsidRDefault="00483433" w:rsidP="00187AE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83433">
              <w:rPr>
                <w:rFonts w:ascii="Calibri" w:hAnsi="Calibri" w:cs="Calibri"/>
                <w:color w:val="000000"/>
              </w:rPr>
              <w:t>Does the father have asthma?</w:t>
            </w:r>
          </w:p>
        </w:tc>
      </w:tr>
      <w:tr w:rsidR="002E6482" w:rsidRPr="00935E7D" w14:paraId="3A06DFAC" w14:textId="77777777" w:rsidTr="00B04D10">
        <w:tc>
          <w:tcPr>
            <w:tcW w:w="4675" w:type="dxa"/>
          </w:tcPr>
          <w:p w14:paraId="29D576DB" w14:textId="77777777" w:rsidR="002E6482" w:rsidRPr="002E6482" w:rsidRDefault="002E6482" w:rsidP="002E6482">
            <w:pPr>
              <w:spacing w:after="0" w:line="240" w:lineRule="auto"/>
              <w:rPr>
                <w:rFonts w:ascii="Calibri" w:hAnsi="Calibri" w:cs="Calibri"/>
                <w:color w:val="000000"/>
                <w:lang w:val="sv-SE"/>
              </w:rPr>
            </w:pPr>
            <w:r w:rsidRPr="002E6482">
              <w:rPr>
                <w:rFonts w:ascii="Calibri" w:hAnsi="Calibri" w:cs="Calibri"/>
                <w:color w:val="000000"/>
                <w:lang w:val="sv-SE"/>
              </w:rPr>
              <w:t>Finns det, eller har det funnits pälsdjur i tvillingarnas hem?</w:t>
            </w:r>
            <w:r w:rsidR="00483433">
              <w:rPr>
                <w:rFonts w:ascii="Calibri" w:hAnsi="Calibri" w:cs="Calibri"/>
                <w:color w:val="000000"/>
                <w:lang w:val="sv-SE"/>
              </w:rPr>
              <w:t xml:space="preserve">  </w:t>
            </w:r>
            <w:r w:rsidR="00D77B08">
              <w:rPr>
                <w:rFonts w:ascii="Calibri" w:hAnsi="Calibri" w:cs="Calibri"/>
                <w:color w:val="000000"/>
                <w:lang w:val="sv-SE"/>
              </w:rPr>
              <w:t>Hund (0-4 års ålder)</w:t>
            </w:r>
          </w:p>
        </w:tc>
        <w:tc>
          <w:tcPr>
            <w:tcW w:w="4675" w:type="dxa"/>
          </w:tcPr>
          <w:p w14:paraId="7D3D76E3" w14:textId="77777777" w:rsidR="002E6482" w:rsidRPr="00935E7D" w:rsidRDefault="00483433" w:rsidP="00187AED">
            <w:pPr>
              <w:spacing w:after="0" w:line="240" w:lineRule="auto"/>
              <w:rPr>
                <w:rFonts w:ascii="Calibri" w:hAnsi="Calibri" w:cs="Calibri"/>
                <w:color w:val="000000"/>
                <w:lang w:val="sv-SE"/>
              </w:rPr>
            </w:pPr>
            <w:r w:rsidRPr="00483433">
              <w:rPr>
                <w:rFonts w:ascii="Calibri" w:hAnsi="Calibri" w:cs="Calibri"/>
                <w:color w:val="000000"/>
              </w:rPr>
              <w:t xml:space="preserve">Is there, or has there been fur animals in the twins' homes?  </w:t>
            </w:r>
            <w:r>
              <w:rPr>
                <w:rFonts w:ascii="Calibri" w:hAnsi="Calibri" w:cs="Calibri"/>
                <w:color w:val="000000"/>
                <w:lang w:val="sv-SE"/>
              </w:rPr>
              <w:t>Dog (0-4 years</w:t>
            </w:r>
            <w:r w:rsidRPr="00483433">
              <w:rPr>
                <w:rFonts w:ascii="Calibri" w:hAnsi="Calibri" w:cs="Calibri"/>
                <w:color w:val="000000"/>
                <w:lang w:val="sv-SE"/>
              </w:rPr>
              <w:t>)</w:t>
            </w:r>
          </w:p>
        </w:tc>
      </w:tr>
      <w:tr w:rsidR="005178A1" w:rsidRPr="00935E7D" w14:paraId="1AB022B9" w14:textId="77777777" w:rsidTr="00B04D10">
        <w:tc>
          <w:tcPr>
            <w:tcW w:w="4675" w:type="dxa"/>
          </w:tcPr>
          <w:p w14:paraId="34BF910B" w14:textId="77777777" w:rsidR="005178A1" w:rsidRPr="00A62D9A" w:rsidRDefault="005178A1" w:rsidP="002E64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5178A1">
              <w:rPr>
                <w:rFonts w:ascii="Calibri" w:hAnsi="Calibri" w:cs="Calibri"/>
                <w:color w:val="000000"/>
                <w:lang w:val="sv-SE"/>
              </w:rPr>
              <w:t>Ammades den förstfödde tvillingen?</w:t>
            </w:r>
          </w:p>
        </w:tc>
        <w:tc>
          <w:tcPr>
            <w:tcW w:w="4675" w:type="dxa"/>
          </w:tcPr>
          <w:p w14:paraId="342C1861" w14:textId="77777777" w:rsidR="005178A1" w:rsidRPr="00935E7D" w:rsidRDefault="00483433" w:rsidP="00187AED">
            <w:pPr>
              <w:spacing w:after="0" w:line="240" w:lineRule="auto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Was the twin breastfed?</w:t>
            </w:r>
          </w:p>
        </w:tc>
      </w:tr>
      <w:tr w:rsidR="005178A1" w:rsidRPr="00483433" w14:paraId="02A957C0" w14:textId="77777777" w:rsidTr="00B04D10">
        <w:tc>
          <w:tcPr>
            <w:tcW w:w="4675" w:type="dxa"/>
          </w:tcPr>
          <w:p w14:paraId="7230D2BE" w14:textId="77777777" w:rsidR="005178A1" w:rsidRPr="00A62D9A" w:rsidRDefault="005178A1" w:rsidP="00517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5178A1">
              <w:rPr>
                <w:rFonts w:ascii="Calibri" w:hAnsi="Calibri" w:cs="Calibri"/>
                <w:color w:val="000000"/>
                <w:lang w:val="sv-SE"/>
              </w:rPr>
              <w:t>Har eller har barnet haft eksem?</w:t>
            </w:r>
          </w:p>
        </w:tc>
        <w:tc>
          <w:tcPr>
            <w:tcW w:w="4675" w:type="dxa"/>
          </w:tcPr>
          <w:p w14:paraId="5611C46C" w14:textId="77777777" w:rsidR="005178A1" w:rsidRPr="00483433" w:rsidRDefault="00483433" w:rsidP="00187AE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83433">
              <w:rPr>
                <w:rFonts w:ascii="Calibri" w:hAnsi="Calibri" w:cs="Calibri"/>
                <w:color w:val="000000"/>
              </w:rPr>
              <w:t>Does s/he have eczema?</w:t>
            </w:r>
          </w:p>
        </w:tc>
      </w:tr>
      <w:tr w:rsidR="005178A1" w:rsidRPr="00483433" w14:paraId="6BFAE428" w14:textId="77777777" w:rsidTr="00B04D10">
        <w:tc>
          <w:tcPr>
            <w:tcW w:w="4675" w:type="dxa"/>
          </w:tcPr>
          <w:p w14:paraId="35982589" w14:textId="77777777" w:rsidR="005178A1" w:rsidRPr="002433C2" w:rsidRDefault="005178A1" w:rsidP="00517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5178A1">
              <w:rPr>
                <w:rFonts w:ascii="Calibri" w:hAnsi="Calibri" w:cs="Calibri"/>
                <w:color w:val="000000"/>
                <w:lang w:val="sv-SE"/>
              </w:rPr>
              <w:t>Har eller har barnet haft hösnuva?</w:t>
            </w:r>
          </w:p>
        </w:tc>
        <w:tc>
          <w:tcPr>
            <w:tcW w:w="4675" w:type="dxa"/>
          </w:tcPr>
          <w:p w14:paraId="28E4C8DF" w14:textId="77777777" w:rsidR="005178A1" w:rsidRPr="00483433" w:rsidRDefault="00483433" w:rsidP="00187AE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83433">
              <w:rPr>
                <w:rFonts w:ascii="Calibri" w:hAnsi="Calibri" w:cs="Calibri"/>
                <w:color w:val="000000"/>
              </w:rPr>
              <w:t>Does s/he have hayfever?</w:t>
            </w:r>
          </w:p>
        </w:tc>
      </w:tr>
      <w:tr w:rsidR="005178A1" w:rsidRPr="007412C9" w14:paraId="6C3D9413" w14:textId="77777777" w:rsidTr="00B04D10">
        <w:tc>
          <w:tcPr>
            <w:tcW w:w="4675" w:type="dxa"/>
          </w:tcPr>
          <w:p w14:paraId="130FC7DF" w14:textId="77777777" w:rsidR="005178A1" w:rsidRPr="002433C2" w:rsidRDefault="00483433" w:rsidP="00517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T</w:t>
            </w:r>
            <w:r w:rsidR="005178A1" w:rsidRPr="005178A1">
              <w:rPr>
                <w:rFonts w:ascii="Calibri" w:hAnsi="Calibri" w:cs="Calibri"/>
                <w:color w:val="000000"/>
                <w:lang w:val="sv-SE"/>
              </w:rPr>
              <w:t>ar ditt barn för närvarande någon astmamedicin (inklusive inhalatorer, sprejer och tabletter)?</w:t>
            </w:r>
          </w:p>
        </w:tc>
        <w:tc>
          <w:tcPr>
            <w:tcW w:w="4675" w:type="dxa"/>
          </w:tcPr>
          <w:p w14:paraId="5F737ADF" w14:textId="77777777" w:rsidR="005178A1" w:rsidRPr="007412C9" w:rsidRDefault="007412C9" w:rsidP="00187AE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412C9">
              <w:rPr>
                <w:rFonts w:ascii="Calibri" w:hAnsi="Calibri" w:cs="Calibri"/>
                <w:color w:val="000000"/>
                <w:lang w:val="en"/>
              </w:rPr>
              <w:t>Is your child currently taking any asthma medication (including inhalers, sprays and tablets)?</w:t>
            </w:r>
          </w:p>
        </w:tc>
      </w:tr>
      <w:tr w:rsidR="005178A1" w:rsidRPr="007412C9" w14:paraId="779575E9" w14:textId="77777777" w:rsidTr="00B04D10">
        <w:tc>
          <w:tcPr>
            <w:tcW w:w="4675" w:type="dxa"/>
          </w:tcPr>
          <w:p w14:paraId="11669FA8" w14:textId="77777777" w:rsidR="005178A1" w:rsidRPr="007412C9" w:rsidRDefault="005178A1" w:rsidP="00517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5178A1">
              <w:rPr>
                <w:rFonts w:ascii="Calibri" w:hAnsi="Calibri" w:cs="Calibri"/>
                <w:color w:val="000000"/>
                <w:lang w:val="sv-SE"/>
              </w:rPr>
              <w:t>Har ditt barn tagit snabbverkande luftrörsvidgande medicin (t.ex. Bricanyl, Ventoline, Buventol eller Airomir) på grund av astmabesvär mer än två gånger den senaste veckan?</w:t>
            </w:r>
          </w:p>
        </w:tc>
        <w:tc>
          <w:tcPr>
            <w:tcW w:w="4675" w:type="dxa"/>
          </w:tcPr>
          <w:p w14:paraId="2907A229" w14:textId="77777777" w:rsidR="007412C9" w:rsidRPr="007412C9" w:rsidRDefault="007412C9" w:rsidP="007412C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412C9">
              <w:rPr>
                <w:rFonts w:ascii="Calibri" w:hAnsi="Calibri" w:cs="Calibri"/>
                <w:color w:val="000000"/>
                <w:lang w:val="en"/>
              </w:rPr>
              <w:t>Has your child been taking fast-acting bronchodilator medication (eg Bricanyl, Ventoline, Buventol or Airomir) due to asthma problems more than twice in the past week?</w:t>
            </w:r>
          </w:p>
          <w:p w14:paraId="24E4C63A" w14:textId="77777777" w:rsidR="005178A1" w:rsidRPr="007412C9" w:rsidRDefault="005178A1" w:rsidP="00187AE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5178A1" w:rsidRPr="007412C9" w14:paraId="02B2D7C9" w14:textId="77777777" w:rsidTr="00B04D10">
        <w:tc>
          <w:tcPr>
            <w:tcW w:w="4675" w:type="dxa"/>
          </w:tcPr>
          <w:p w14:paraId="3BD9597D" w14:textId="77777777" w:rsidR="005178A1" w:rsidRPr="007412C9" w:rsidRDefault="005178A1" w:rsidP="00517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5178A1">
              <w:rPr>
                <w:rFonts w:ascii="Calibri" w:hAnsi="Calibri" w:cs="Calibri"/>
                <w:color w:val="000000"/>
                <w:lang w:val="sv-SE"/>
              </w:rPr>
              <w:t xml:space="preserve">Har ditt barn under de senaste 12 månaderna använt följande mediciner? </w:t>
            </w:r>
            <w:r w:rsidR="007412C9">
              <w:rPr>
                <w:rFonts w:ascii="Calibri" w:hAnsi="Calibri" w:cs="Calibri"/>
                <w:color w:val="000000"/>
                <w:lang w:val="sv-SE"/>
              </w:rPr>
              <w:t>Markera alla aktuella</w:t>
            </w:r>
          </w:p>
        </w:tc>
        <w:tc>
          <w:tcPr>
            <w:tcW w:w="4675" w:type="dxa"/>
          </w:tcPr>
          <w:p w14:paraId="1C4AF557" w14:textId="77777777" w:rsidR="005178A1" w:rsidRPr="007412C9" w:rsidRDefault="007412C9" w:rsidP="00187AE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"/>
              </w:rPr>
              <w:t xml:space="preserve"> </w:t>
            </w:r>
            <w:r w:rsidRPr="007412C9">
              <w:rPr>
                <w:rFonts w:ascii="Calibri" w:hAnsi="Calibri" w:cs="Calibri"/>
                <w:color w:val="000000"/>
                <w:lang w:val="en"/>
              </w:rPr>
              <w:t>Has your child used the following medicines in the last 1</w:t>
            </w:r>
            <w:r>
              <w:rPr>
                <w:rFonts w:ascii="Calibri" w:hAnsi="Calibri" w:cs="Calibri"/>
                <w:color w:val="000000"/>
                <w:lang w:val="en"/>
              </w:rPr>
              <w:t>2 months? Mark all current ones</w:t>
            </w:r>
            <w:r w:rsidRPr="007412C9">
              <w:rPr>
                <w:rFonts w:ascii="Calibri" w:hAnsi="Calibri" w:cs="Calibri"/>
                <w:color w:val="000000"/>
                <w:lang w:val="en"/>
              </w:rPr>
              <w:t>.</w:t>
            </w:r>
          </w:p>
        </w:tc>
      </w:tr>
      <w:tr w:rsidR="007412C9" w:rsidRPr="007412C9" w14:paraId="1AB9E691" w14:textId="77777777" w:rsidTr="00B04D10">
        <w:tc>
          <w:tcPr>
            <w:tcW w:w="4675" w:type="dxa"/>
          </w:tcPr>
          <w:p w14:paraId="220CF0F2" w14:textId="77777777" w:rsidR="007412C9" w:rsidRPr="007412C9" w:rsidRDefault="007412C9" w:rsidP="007412C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color w:val="000000"/>
                <w:lang w:val="sv-SE"/>
              </w:rPr>
            </w:pPr>
            <w:r w:rsidRPr="007412C9">
              <w:rPr>
                <w:rFonts w:ascii="Calibri" w:hAnsi="Calibri" w:cs="Calibri"/>
                <w:color w:val="000000"/>
                <w:lang w:val="sv-SE"/>
              </w:rPr>
              <w:t>Kortison för inandning (t.ex. Pulmicort, Flutide, Becotide, Asmanex, Beclomet )</w:t>
            </w:r>
          </w:p>
        </w:tc>
        <w:tc>
          <w:tcPr>
            <w:tcW w:w="4675" w:type="dxa"/>
          </w:tcPr>
          <w:p w14:paraId="65842CDC" w14:textId="77777777" w:rsidR="007412C9" w:rsidRPr="007412C9" w:rsidRDefault="007412C9" w:rsidP="007412C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hAnsi="Calibri" w:cs="Calibri"/>
                <w:color w:val="000000"/>
                <w:lang w:val="en"/>
              </w:rPr>
            </w:pPr>
            <w:r w:rsidRPr="007412C9">
              <w:rPr>
                <w:rFonts w:ascii="Calibri" w:hAnsi="Calibri" w:cs="Calibri"/>
                <w:color w:val="000000"/>
                <w:lang w:val="en"/>
              </w:rPr>
              <w:t>Cortisone for inhalation (eg Pulmicort, Flutide, Becotide, Asmanex, Beclomet)</w:t>
            </w:r>
          </w:p>
        </w:tc>
      </w:tr>
      <w:tr w:rsidR="005178A1" w:rsidRPr="007412C9" w14:paraId="03F34B87" w14:textId="77777777" w:rsidTr="00B04D10">
        <w:tc>
          <w:tcPr>
            <w:tcW w:w="4675" w:type="dxa"/>
          </w:tcPr>
          <w:p w14:paraId="68CEF8B4" w14:textId="77777777" w:rsidR="005178A1" w:rsidRPr="007412C9" w:rsidRDefault="005178A1" w:rsidP="007412C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7412C9">
              <w:rPr>
                <w:rFonts w:ascii="Calibri" w:hAnsi="Calibri" w:cs="Calibri"/>
                <w:color w:val="000000"/>
                <w:lang w:val="sv-SE"/>
              </w:rPr>
              <w:t xml:space="preserve">Långverkande luftrörsvidgande (t.ex. Serevent, Oxis) </w:t>
            </w:r>
          </w:p>
        </w:tc>
        <w:tc>
          <w:tcPr>
            <w:tcW w:w="4675" w:type="dxa"/>
          </w:tcPr>
          <w:p w14:paraId="6727FBC9" w14:textId="77777777" w:rsidR="005178A1" w:rsidRPr="002433C2" w:rsidRDefault="007412C9" w:rsidP="00187A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412C9">
              <w:rPr>
                <w:rFonts w:ascii="Calibri" w:hAnsi="Calibri" w:cs="Calibri"/>
                <w:color w:val="000000"/>
                <w:lang w:val="en"/>
              </w:rPr>
              <w:t>Long-acting bronchodilation (eg, Serevent, Oxis)</w:t>
            </w:r>
          </w:p>
        </w:tc>
      </w:tr>
      <w:tr w:rsidR="005178A1" w:rsidRPr="007412C9" w14:paraId="0B71D0F4" w14:textId="77777777" w:rsidTr="00B04D10">
        <w:tc>
          <w:tcPr>
            <w:tcW w:w="4675" w:type="dxa"/>
          </w:tcPr>
          <w:p w14:paraId="27A53709" w14:textId="77777777" w:rsidR="005178A1" w:rsidRPr="007412C9" w:rsidRDefault="005178A1" w:rsidP="007412C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color w:val="000000"/>
                <w:lang w:val="sv-SE"/>
              </w:rPr>
            </w:pPr>
            <w:r w:rsidRPr="007412C9">
              <w:rPr>
                <w:rFonts w:ascii="Calibri" w:hAnsi="Calibri" w:cs="Calibri"/>
                <w:color w:val="000000"/>
                <w:lang w:val="sv-SE"/>
              </w:rPr>
              <w:t xml:space="preserve">En kombination av långverkande luftrörsvidgande och kortison (t.ex. Seretide, Symbicort) </w:t>
            </w:r>
          </w:p>
        </w:tc>
        <w:tc>
          <w:tcPr>
            <w:tcW w:w="4675" w:type="dxa"/>
          </w:tcPr>
          <w:p w14:paraId="083D2891" w14:textId="77777777" w:rsidR="007412C9" w:rsidRPr="007412C9" w:rsidRDefault="00A62D9A" w:rsidP="00A62D9A">
            <w:pPr>
              <w:spacing w:after="0" w:line="240" w:lineRule="auto"/>
              <w:ind w:left="313"/>
              <w:rPr>
                <w:rFonts w:ascii="Calibri" w:hAnsi="Calibri" w:cs="Calibri"/>
                <w:color w:val="000000"/>
              </w:rPr>
            </w:pPr>
            <w:r w:rsidRPr="00F84FD4">
              <w:rPr>
                <w:rFonts w:ascii="Calibri" w:hAnsi="Calibri" w:cs="Calibri"/>
                <w:color w:val="000000"/>
                <w:lang w:val="sv-SE"/>
              </w:rPr>
              <w:t xml:space="preserve"> </w:t>
            </w:r>
            <w:r w:rsidR="007412C9" w:rsidRPr="007412C9">
              <w:rPr>
                <w:rFonts w:ascii="Calibri" w:hAnsi="Calibri" w:cs="Calibri"/>
                <w:color w:val="000000"/>
                <w:lang w:val="en"/>
              </w:rPr>
              <w:t>c. A combination of long-acting bronchodilation and cortisone (eg Seretide, Symbicort)</w:t>
            </w:r>
          </w:p>
          <w:p w14:paraId="2D4A036A" w14:textId="77777777" w:rsidR="005178A1" w:rsidRPr="007412C9" w:rsidRDefault="005178A1" w:rsidP="00187AE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5178A1" w:rsidRPr="00935E7D" w14:paraId="7154DDD9" w14:textId="77777777" w:rsidTr="00B04D10">
        <w:tc>
          <w:tcPr>
            <w:tcW w:w="4675" w:type="dxa"/>
          </w:tcPr>
          <w:p w14:paraId="2869D325" w14:textId="77777777" w:rsidR="005178A1" w:rsidRPr="00372FCE" w:rsidRDefault="005178A1" w:rsidP="00372FC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color w:val="000000"/>
                <w:lang w:val="sv-SE"/>
              </w:rPr>
            </w:pPr>
            <w:r w:rsidRPr="00372FCE">
              <w:rPr>
                <w:rFonts w:ascii="Calibri" w:hAnsi="Calibri" w:cs="Calibri"/>
                <w:color w:val="000000"/>
                <w:lang w:val="sv-SE"/>
              </w:rPr>
              <w:t xml:space="preserve">Singulair (tabletter) </w:t>
            </w:r>
          </w:p>
        </w:tc>
        <w:tc>
          <w:tcPr>
            <w:tcW w:w="4675" w:type="dxa"/>
          </w:tcPr>
          <w:p w14:paraId="7ED5F63F" w14:textId="77777777" w:rsidR="005178A1" w:rsidRPr="00372FCE" w:rsidRDefault="00372FCE" w:rsidP="00A62D9A">
            <w:pPr>
              <w:spacing w:after="0" w:line="240" w:lineRule="auto"/>
              <w:ind w:left="455"/>
              <w:rPr>
                <w:rFonts w:ascii="Calibri" w:hAnsi="Calibri" w:cs="Calibri"/>
                <w:color w:val="000000"/>
                <w:lang w:val="sv-SE"/>
              </w:rPr>
            </w:pPr>
            <w:r w:rsidRPr="00372FCE">
              <w:rPr>
                <w:rFonts w:ascii="Calibri" w:hAnsi="Calibri" w:cs="Calibri"/>
                <w:color w:val="000000"/>
                <w:lang w:val="sv-SE"/>
              </w:rPr>
              <w:t>d.</w:t>
            </w:r>
            <w:r>
              <w:rPr>
                <w:rFonts w:ascii="Calibri" w:hAnsi="Calibri" w:cs="Calibri"/>
                <w:color w:val="000000"/>
                <w:lang w:val="sv-SE"/>
              </w:rPr>
              <w:t xml:space="preserve"> Singulair (tablet)</w:t>
            </w:r>
          </w:p>
        </w:tc>
      </w:tr>
      <w:tr w:rsidR="005178A1" w:rsidRPr="00935E7D" w14:paraId="1C50D6DE" w14:textId="77777777" w:rsidTr="00B04D10">
        <w:tc>
          <w:tcPr>
            <w:tcW w:w="4675" w:type="dxa"/>
          </w:tcPr>
          <w:p w14:paraId="5FCFBD8C" w14:textId="77777777" w:rsidR="005178A1" w:rsidRPr="00372FCE" w:rsidRDefault="005178A1" w:rsidP="00372FC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372FCE">
              <w:rPr>
                <w:rFonts w:ascii="Calibri" w:hAnsi="Calibri" w:cs="Calibri"/>
                <w:color w:val="000000"/>
                <w:lang w:val="sv-SE"/>
              </w:rPr>
              <w:t xml:space="preserve">Kortisontabletter (t.ex. Prednisolon, Betapred) </w:t>
            </w:r>
          </w:p>
        </w:tc>
        <w:tc>
          <w:tcPr>
            <w:tcW w:w="4675" w:type="dxa"/>
          </w:tcPr>
          <w:p w14:paraId="3FA79D78" w14:textId="77777777" w:rsidR="005178A1" w:rsidRPr="00372FCE" w:rsidRDefault="00372FCE" w:rsidP="00A62D9A">
            <w:pPr>
              <w:spacing w:after="0" w:line="240" w:lineRule="auto"/>
              <w:ind w:left="455"/>
              <w:rPr>
                <w:rFonts w:ascii="Calibri" w:hAnsi="Calibri" w:cs="Calibri"/>
                <w:color w:val="000000"/>
                <w:lang w:val="sv-SE"/>
              </w:rPr>
            </w:pPr>
            <w:r w:rsidRPr="00372FCE">
              <w:rPr>
                <w:rFonts w:ascii="Calibri" w:hAnsi="Calibri" w:cs="Calibri"/>
                <w:color w:val="000000"/>
                <w:lang w:val="sv-SE"/>
              </w:rPr>
              <w:t>e.</w:t>
            </w:r>
            <w:r>
              <w:rPr>
                <w:rFonts w:ascii="Calibri" w:hAnsi="Calibri" w:cs="Calibri"/>
                <w:color w:val="000000"/>
                <w:lang w:val="sv-SE"/>
              </w:rPr>
              <w:t xml:space="preserve"> Cortisone tablet (eg Prednisolone, Betapred)</w:t>
            </w:r>
          </w:p>
        </w:tc>
      </w:tr>
    </w:tbl>
    <w:p w14:paraId="692F5AC0" w14:textId="77777777" w:rsidR="00F84FD4" w:rsidRPr="007B19BC" w:rsidRDefault="00F84FD4" w:rsidP="003D2E3D"/>
    <w:sectPr w:rsidR="00F84FD4" w:rsidRPr="007B19BC" w:rsidSect="00300C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5C55114"/>
    <w:multiLevelType w:val="hybridMultilevel"/>
    <w:tmpl w:val="320A292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0B47FE"/>
    <w:multiLevelType w:val="hybridMultilevel"/>
    <w:tmpl w:val="E50EEE3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4D10"/>
    <w:rsid w:val="000F2EF7"/>
    <w:rsid w:val="00187AED"/>
    <w:rsid w:val="002433C2"/>
    <w:rsid w:val="002E6482"/>
    <w:rsid w:val="00300CBE"/>
    <w:rsid w:val="003065B4"/>
    <w:rsid w:val="003609E6"/>
    <w:rsid w:val="00372FCE"/>
    <w:rsid w:val="003D2E3D"/>
    <w:rsid w:val="00483433"/>
    <w:rsid w:val="005178A1"/>
    <w:rsid w:val="00617946"/>
    <w:rsid w:val="0070418F"/>
    <w:rsid w:val="007412C9"/>
    <w:rsid w:val="00781E8A"/>
    <w:rsid w:val="007B1460"/>
    <w:rsid w:val="007B19BC"/>
    <w:rsid w:val="007B40D4"/>
    <w:rsid w:val="007C12C3"/>
    <w:rsid w:val="00935E7D"/>
    <w:rsid w:val="00A62D9A"/>
    <w:rsid w:val="00A73B5F"/>
    <w:rsid w:val="00B04D10"/>
    <w:rsid w:val="00BC1F28"/>
    <w:rsid w:val="00D161EF"/>
    <w:rsid w:val="00D77B08"/>
    <w:rsid w:val="00DF77F6"/>
    <w:rsid w:val="00F17634"/>
    <w:rsid w:val="00F84FD4"/>
    <w:rsid w:val="00F87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35ADF"/>
  <w15:chartTrackingRefBased/>
  <w15:docId w15:val="{CC4F5A52-822C-42AC-8670-93C0CF340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D10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4D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5E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E7D"/>
    <w:rPr>
      <w:rFonts w:ascii="Segoe UI" w:eastAsiaTheme="minorEastAsia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412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05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6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4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7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2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9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3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8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6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1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5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9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6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7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0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8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84B8D07E8B3B46AC26FC9F0A3F125A" ma:contentTypeVersion="8" ma:contentTypeDescription="Create a new document." ma:contentTypeScope="" ma:versionID="d133438d636444da55a0e5b665d7edeb">
  <xsd:schema xmlns:xsd="http://www.w3.org/2001/XMLSchema" xmlns:xs="http://www.w3.org/2001/XMLSchema" xmlns:p="http://schemas.microsoft.com/office/2006/metadata/properties" xmlns:ns3="c2914595-bc70-472a-a83e-5f3059b06bf8" targetNamespace="http://schemas.microsoft.com/office/2006/metadata/properties" ma:root="true" ma:fieldsID="efe734b33820e174b4735237acb14c5d" ns3:_="">
    <xsd:import namespace="c2914595-bc70-472a-a83e-5f3059b06b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914595-bc70-472a-a83e-5f3059b06b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0B7904E-4679-4A84-9F90-F033DD2FED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914595-bc70-472a-a83e-5f3059b06b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1359F2F-6D01-4985-924E-7085E211EA4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E710330-B92D-426E-B5D3-0738D0EC2BB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5</Words>
  <Characters>413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4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wyn Haasdyk</dc:creator>
  <cp:keywords/>
  <dc:description/>
  <cp:lastModifiedBy>Bronwyn Brew Haasdyk</cp:lastModifiedBy>
  <cp:revision>6</cp:revision>
  <dcterms:created xsi:type="dcterms:W3CDTF">2019-12-17T01:15:00Z</dcterms:created>
  <dcterms:modified xsi:type="dcterms:W3CDTF">2019-12-17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84B8D07E8B3B46AC26FC9F0A3F125A</vt:lpwstr>
  </property>
</Properties>
</file>